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C991E" w14:textId="04FD0C6A" w:rsidR="00164FE4" w:rsidRDefault="00AB5097" w:rsidP="00164FE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3</w:t>
      </w:r>
      <w:r w:rsidR="00164FE4" w:rsidRPr="00164FE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="00164FE4" w:rsidRPr="00164FE4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164FE4" w:rsidRPr="00164FE4">
        <w:rPr>
          <w:rFonts w:ascii="Times New Roman" w:hAnsi="Times New Roman" w:cs="Times New Roman"/>
          <w:sz w:val="22"/>
          <w:szCs w:val="22"/>
        </w:rPr>
        <w:t xml:space="preserve"> </w:t>
      </w:r>
      <w:r w:rsidR="00164FE4" w:rsidRPr="00164FE4">
        <w:rPr>
          <w:rFonts w:ascii="Times New Roman" w:hAnsi="Times New Roman" w:cs="Times New Roman"/>
          <w:noProof/>
          <w:sz w:val="22"/>
          <w:szCs w:val="22"/>
        </w:rPr>
        <w:t>Latent class proportions and conditional probabilities for a 3-class model amon</w:t>
      </w:r>
      <w:r w:rsidR="00164FE4" w:rsidRPr="00164FE4">
        <w:rPr>
          <w:rFonts w:ascii="Times New Roman" w:hAnsi="Times New Roman" w:cs="Times New Roman"/>
          <w:sz w:val="22"/>
          <w:szCs w:val="22"/>
        </w:rPr>
        <w:t xml:space="preserve">g 962 </w:t>
      </w:r>
      <w:r w:rsidR="00164FE4">
        <w:rPr>
          <w:rFonts w:ascii="Times New Roman" w:hAnsi="Times New Roman" w:cs="Times New Roman"/>
          <w:sz w:val="22"/>
          <w:szCs w:val="22"/>
        </w:rPr>
        <w:t xml:space="preserve">sexually active </w:t>
      </w:r>
      <w:r w:rsidR="00164FE4" w:rsidRPr="00164FE4">
        <w:rPr>
          <w:rFonts w:ascii="Times New Roman" w:hAnsi="Times New Roman" w:cs="Times New Roman"/>
          <w:sz w:val="22"/>
          <w:szCs w:val="22"/>
        </w:rPr>
        <w:t>adolescent girls and young women (AGYW) in Ethiopia aged 15-24, 2018-2019</w:t>
      </w:r>
    </w:p>
    <w:p w14:paraId="7AD1F55A" w14:textId="77777777" w:rsidR="003C2E15" w:rsidRPr="00164FE4" w:rsidRDefault="003C2E15" w:rsidP="00164FE4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1"/>
        <w:gridCol w:w="2206"/>
        <w:gridCol w:w="2206"/>
        <w:gridCol w:w="2207"/>
      </w:tblGrid>
      <w:tr w:rsidR="00164FE4" w:rsidRPr="00751C8E" w14:paraId="1307373C" w14:textId="77777777" w:rsidTr="00DB4F7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3B1680" w14:textId="77777777" w:rsidR="00164FE4" w:rsidRPr="00751C8E" w:rsidRDefault="00164FE4" w:rsidP="00164FE4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14:paraId="4544A3A9" w14:textId="1BC0FF7C" w:rsidR="00164FE4" w:rsidRPr="00751C8E" w:rsidRDefault="00164FE4" w:rsidP="00164F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ly vulnerable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14:paraId="4E4D69EF" w14:textId="304111F4" w:rsidR="00164FE4" w:rsidRPr="00751C8E" w:rsidRDefault="00164FE4" w:rsidP="00164FE4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ble, out-of-school, migrants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2F6D66A3" w14:textId="735B69EB" w:rsidR="00164FE4" w:rsidRPr="00751C8E" w:rsidRDefault="00164FE4" w:rsidP="00164FE4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ble, in</w:t>
            </w:r>
            <w:r w:rsidR="002E00CC" w:rsidRPr="00751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51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ool, never migrated</w:t>
            </w:r>
          </w:p>
        </w:tc>
      </w:tr>
      <w:tr w:rsidR="00164FE4" w:rsidRPr="00751C8E" w14:paraId="11AA242D" w14:textId="77777777" w:rsidTr="00164FE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DEBF3B" w14:textId="77777777" w:rsidR="00164FE4" w:rsidRPr="00751C8E" w:rsidRDefault="00164FE4" w:rsidP="00722A5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5B0A61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033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Latent class proportions</w:t>
            </w:r>
          </w:p>
        </w:tc>
      </w:tr>
      <w:tr w:rsidR="00164FE4" w:rsidRPr="00751C8E" w14:paraId="061D7D6F" w14:textId="77777777" w:rsidTr="00DB4F7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3A8C6B" w14:textId="77777777" w:rsidR="00164FE4" w:rsidRPr="00751C8E" w:rsidRDefault="00164FE4" w:rsidP="00722A5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14:paraId="2C29B5F2" w14:textId="6EE43180" w:rsidR="00164FE4" w:rsidRPr="00751C8E" w:rsidRDefault="00F6033A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35CCEB" w14:textId="029BB338" w:rsidR="00164FE4" w:rsidRPr="00751C8E" w:rsidRDefault="00F6033A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43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034291" w14:textId="5BADAC8A" w:rsidR="00164FE4" w:rsidRPr="00751C8E" w:rsidRDefault="00F6033A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35</w:t>
            </w:r>
          </w:p>
        </w:tc>
      </w:tr>
      <w:tr w:rsidR="00164FE4" w:rsidRPr="00751C8E" w14:paraId="42ECB5F3" w14:textId="77777777" w:rsidTr="00164FE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61CD1D" w14:textId="77777777" w:rsidR="00164FE4" w:rsidRPr="00751C8E" w:rsidRDefault="00164FE4" w:rsidP="00722A5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069772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Conditional probabilities</w:t>
            </w:r>
          </w:p>
        </w:tc>
      </w:tr>
      <w:tr w:rsidR="00164FE4" w:rsidRPr="00751C8E" w14:paraId="0C081B8A" w14:textId="77777777" w:rsidTr="00DB4F7F">
        <w:tc>
          <w:tcPr>
            <w:tcW w:w="0" w:type="auto"/>
            <w:tcBorders>
              <w:top w:val="single" w:sz="4" w:space="0" w:color="auto"/>
            </w:tcBorders>
          </w:tcPr>
          <w:p w14:paraId="0E0CF456" w14:textId="77777777" w:rsidR="00164FE4" w:rsidRPr="00751C8E" w:rsidRDefault="00164FE4" w:rsidP="00722A5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noProof/>
                <w:sz w:val="20"/>
                <w:szCs w:val="20"/>
              </w:rPr>
              <w:t>Schooling status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vAlign w:val="bottom"/>
          </w:tcPr>
          <w:p w14:paraId="22063E8B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single" w:sz="4" w:space="0" w:color="auto"/>
            </w:tcBorders>
            <w:vAlign w:val="bottom"/>
          </w:tcPr>
          <w:p w14:paraId="649A0FEB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07" w:type="dxa"/>
            <w:tcBorders>
              <w:top w:val="single" w:sz="4" w:space="0" w:color="auto"/>
            </w:tcBorders>
            <w:vAlign w:val="bottom"/>
          </w:tcPr>
          <w:p w14:paraId="056197C5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164FE4" w:rsidRPr="00751C8E" w14:paraId="21FAB9D6" w14:textId="77777777" w:rsidTr="00DB4F7F">
        <w:tc>
          <w:tcPr>
            <w:tcW w:w="0" w:type="auto"/>
          </w:tcPr>
          <w:p w14:paraId="2E152EBD" w14:textId="77777777" w:rsidR="00164FE4" w:rsidRPr="00751C8E" w:rsidRDefault="00164FE4" w:rsidP="00722A5B">
            <w:pPr>
              <w:ind w:left="166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noProof/>
                <w:sz w:val="20"/>
                <w:szCs w:val="20"/>
              </w:rPr>
              <w:t>in-school</w:t>
            </w:r>
          </w:p>
        </w:tc>
        <w:tc>
          <w:tcPr>
            <w:tcW w:w="2206" w:type="dxa"/>
            <w:vAlign w:val="bottom"/>
          </w:tcPr>
          <w:p w14:paraId="7DAEC593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06" w:type="dxa"/>
            <w:vAlign w:val="bottom"/>
          </w:tcPr>
          <w:p w14:paraId="34DE8C18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07" w:type="dxa"/>
            <w:vAlign w:val="bottom"/>
          </w:tcPr>
          <w:p w14:paraId="58B13994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164FE4" w:rsidRPr="00751C8E" w14:paraId="0A9398D6" w14:textId="77777777" w:rsidTr="00DB4F7F">
        <w:tc>
          <w:tcPr>
            <w:tcW w:w="0" w:type="auto"/>
          </w:tcPr>
          <w:p w14:paraId="2AB7FCC4" w14:textId="77777777" w:rsidR="00164FE4" w:rsidRPr="00751C8E" w:rsidRDefault="00164FE4" w:rsidP="00722A5B">
            <w:pPr>
              <w:ind w:left="166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noProof/>
                <w:sz w:val="20"/>
                <w:szCs w:val="20"/>
              </w:rPr>
              <w:t>out-of-school</w:t>
            </w:r>
          </w:p>
        </w:tc>
        <w:tc>
          <w:tcPr>
            <w:tcW w:w="2206" w:type="dxa"/>
            <w:vAlign w:val="bottom"/>
          </w:tcPr>
          <w:p w14:paraId="6F68C39E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206" w:type="dxa"/>
            <w:vAlign w:val="bottom"/>
          </w:tcPr>
          <w:p w14:paraId="21256B21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207" w:type="dxa"/>
            <w:vAlign w:val="bottom"/>
          </w:tcPr>
          <w:p w14:paraId="338B85AA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164FE4" w:rsidRPr="00751C8E" w14:paraId="6732AA56" w14:textId="77777777" w:rsidTr="00DB4F7F">
        <w:tc>
          <w:tcPr>
            <w:tcW w:w="0" w:type="auto"/>
          </w:tcPr>
          <w:p w14:paraId="5B5B078F" w14:textId="77777777" w:rsidR="00164FE4" w:rsidRPr="00751C8E" w:rsidRDefault="00164FE4" w:rsidP="00722A5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noProof/>
                <w:sz w:val="20"/>
                <w:szCs w:val="20"/>
              </w:rPr>
              <w:t>Migration</w:t>
            </w:r>
          </w:p>
        </w:tc>
        <w:tc>
          <w:tcPr>
            <w:tcW w:w="2206" w:type="dxa"/>
            <w:vAlign w:val="bottom"/>
          </w:tcPr>
          <w:p w14:paraId="4E3DCD2B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06" w:type="dxa"/>
            <w:vAlign w:val="bottom"/>
          </w:tcPr>
          <w:p w14:paraId="33F4CAC1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07" w:type="dxa"/>
            <w:vAlign w:val="bottom"/>
          </w:tcPr>
          <w:p w14:paraId="511329AD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164FE4" w:rsidRPr="00751C8E" w14:paraId="67C972B3" w14:textId="77777777" w:rsidTr="00DB4F7F">
        <w:tc>
          <w:tcPr>
            <w:tcW w:w="0" w:type="auto"/>
          </w:tcPr>
          <w:p w14:paraId="1DBD92F1" w14:textId="77777777" w:rsidR="00164FE4" w:rsidRPr="00751C8E" w:rsidRDefault="00164FE4" w:rsidP="00722A5B">
            <w:pPr>
              <w:ind w:left="162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noProof/>
                <w:sz w:val="20"/>
                <w:szCs w:val="20"/>
              </w:rPr>
              <w:t>migrated</w:t>
            </w:r>
          </w:p>
        </w:tc>
        <w:tc>
          <w:tcPr>
            <w:tcW w:w="2206" w:type="dxa"/>
            <w:vAlign w:val="bottom"/>
          </w:tcPr>
          <w:p w14:paraId="0CBAD808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206" w:type="dxa"/>
            <w:vAlign w:val="bottom"/>
          </w:tcPr>
          <w:p w14:paraId="76FE7263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207" w:type="dxa"/>
            <w:vAlign w:val="bottom"/>
          </w:tcPr>
          <w:p w14:paraId="1A7724BF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164FE4" w:rsidRPr="00751C8E" w14:paraId="10ADC6D3" w14:textId="77777777" w:rsidTr="00DB4F7F">
        <w:tc>
          <w:tcPr>
            <w:tcW w:w="0" w:type="auto"/>
          </w:tcPr>
          <w:p w14:paraId="36422986" w14:textId="77777777" w:rsidR="00164FE4" w:rsidRPr="00751C8E" w:rsidRDefault="00164FE4" w:rsidP="00722A5B">
            <w:pPr>
              <w:ind w:left="162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noProof/>
                <w:sz w:val="20"/>
                <w:szCs w:val="20"/>
              </w:rPr>
              <w:t>never migrated</w:t>
            </w:r>
          </w:p>
        </w:tc>
        <w:tc>
          <w:tcPr>
            <w:tcW w:w="2206" w:type="dxa"/>
            <w:vAlign w:val="bottom"/>
          </w:tcPr>
          <w:p w14:paraId="233FD41F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206" w:type="dxa"/>
            <w:vAlign w:val="bottom"/>
          </w:tcPr>
          <w:p w14:paraId="62B965F4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207" w:type="dxa"/>
            <w:vAlign w:val="bottom"/>
          </w:tcPr>
          <w:p w14:paraId="7D89206C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164FE4" w:rsidRPr="00751C8E" w14:paraId="3758053C" w14:textId="77777777" w:rsidTr="00DB4F7F">
        <w:tc>
          <w:tcPr>
            <w:tcW w:w="0" w:type="auto"/>
          </w:tcPr>
          <w:p w14:paraId="75B13C3B" w14:textId="77777777" w:rsidR="00164FE4" w:rsidRPr="00751C8E" w:rsidRDefault="00164FE4" w:rsidP="00722A5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noProof/>
                <w:sz w:val="20"/>
                <w:szCs w:val="20"/>
              </w:rPr>
              <w:t>Food insecurity</w:t>
            </w:r>
          </w:p>
        </w:tc>
        <w:tc>
          <w:tcPr>
            <w:tcW w:w="2206" w:type="dxa"/>
            <w:vAlign w:val="bottom"/>
          </w:tcPr>
          <w:p w14:paraId="2B608A63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06" w:type="dxa"/>
            <w:vAlign w:val="bottom"/>
          </w:tcPr>
          <w:p w14:paraId="31A9C19F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07" w:type="dxa"/>
            <w:vAlign w:val="bottom"/>
          </w:tcPr>
          <w:p w14:paraId="5875B971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164FE4" w:rsidRPr="00751C8E" w14:paraId="64630DE9" w14:textId="77777777" w:rsidTr="00DB4F7F">
        <w:tc>
          <w:tcPr>
            <w:tcW w:w="0" w:type="auto"/>
          </w:tcPr>
          <w:p w14:paraId="46CD98D3" w14:textId="77777777" w:rsidR="00164FE4" w:rsidRPr="00751C8E" w:rsidRDefault="00164FE4" w:rsidP="00722A5B">
            <w:pPr>
              <w:ind w:left="166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noProof/>
                <w:sz w:val="20"/>
                <w:szCs w:val="20"/>
              </w:rPr>
              <w:t>none</w:t>
            </w:r>
          </w:p>
        </w:tc>
        <w:tc>
          <w:tcPr>
            <w:tcW w:w="2206" w:type="dxa"/>
            <w:vAlign w:val="bottom"/>
          </w:tcPr>
          <w:p w14:paraId="586CC22C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206" w:type="dxa"/>
            <w:vAlign w:val="bottom"/>
          </w:tcPr>
          <w:p w14:paraId="5F6204EC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207" w:type="dxa"/>
            <w:vAlign w:val="bottom"/>
          </w:tcPr>
          <w:p w14:paraId="4E63C400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164FE4" w:rsidRPr="00751C8E" w14:paraId="52C1EBF4" w14:textId="77777777" w:rsidTr="00DB4F7F">
        <w:tc>
          <w:tcPr>
            <w:tcW w:w="0" w:type="auto"/>
          </w:tcPr>
          <w:p w14:paraId="4719A2A6" w14:textId="77777777" w:rsidR="00164FE4" w:rsidRPr="00751C8E" w:rsidRDefault="00164FE4" w:rsidP="00722A5B">
            <w:pPr>
              <w:ind w:left="166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noProof/>
                <w:sz w:val="20"/>
                <w:szCs w:val="20"/>
              </w:rPr>
              <w:t>Yes, rarely</w:t>
            </w:r>
          </w:p>
        </w:tc>
        <w:tc>
          <w:tcPr>
            <w:tcW w:w="2206" w:type="dxa"/>
            <w:vAlign w:val="bottom"/>
          </w:tcPr>
          <w:p w14:paraId="3D818F93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206" w:type="dxa"/>
            <w:vAlign w:val="bottom"/>
          </w:tcPr>
          <w:p w14:paraId="2E6DC901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207" w:type="dxa"/>
            <w:vAlign w:val="bottom"/>
          </w:tcPr>
          <w:p w14:paraId="44C4F398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164FE4" w:rsidRPr="00751C8E" w14:paraId="0D88CFEC" w14:textId="77777777" w:rsidTr="00DB4F7F">
        <w:tc>
          <w:tcPr>
            <w:tcW w:w="0" w:type="auto"/>
          </w:tcPr>
          <w:p w14:paraId="7485D265" w14:textId="77777777" w:rsidR="00164FE4" w:rsidRPr="00751C8E" w:rsidRDefault="00164FE4" w:rsidP="00722A5B">
            <w:pPr>
              <w:ind w:left="166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noProof/>
                <w:sz w:val="20"/>
                <w:szCs w:val="20"/>
              </w:rPr>
              <w:t>Yes, sometimes or often</w:t>
            </w:r>
          </w:p>
        </w:tc>
        <w:tc>
          <w:tcPr>
            <w:tcW w:w="2206" w:type="dxa"/>
            <w:vAlign w:val="bottom"/>
          </w:tcPr>
          <w:p w14:paraId="4CE555F7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206" w:type="dxa"/>
            <w:vAlign w:val="bottom"/>
          </w:tcPr>
          <w:p w14:paraId="151FC684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207" w:type="dxa"/>
            <w:vAlign w:val="bottom"/>
          </w:tcPr>
          <w:p w14:paraId="7F0F6B00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164FE4" w:rsidRPr="00751C8E" w14:paraId="27784E9A" w14:textId="77777777" w:rsidTr="00DB4F7F">
        <w:tc>
          <w:tcPr>
            <w:tcW w:w="0" w:type="auto"/>
          </w:tcPr>
          <w:p w14:paraId="549D3A05" w14:textId="77777777" w:rsidR="00164FE4" w:rsidRPr="00751C8E" w:rsidRDefault="00164FE4" w:rsidP="00722A5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noProof/>
                <w:sz w:val="20"/>
                <w:szCs w:val="20"/>
              </w:rPr>
              <w:t>Orphan status</w:t>
            </w:r>
          </w:p>
        </w:tc>
        <w:tc>
          <w:tcPr>
            <w:tcW w:w="2206" w:type="dxa"/>
            <w:vAlign w:val="bottom"/>
          </w:tcPr>
          <w:p w14:paraId="2EC7AEE1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06" w:type="dxa"/>
            <w:vAlign w:val="bottom"/>
          </w:tcPr>
          <w:p w14:paraId="3D8CB824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07" w:type="dxa"/>
            <w:vAlign w:val="bottom"/>
          </w:tcPr>
          <w:p w14:paraId="5A812514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164FE4" w:rsidRPr="00751C8E" w14:paraId="6F761262" w14:textId="77777777" w:rsidTr="00DB4F7F">
        <w:tc>
          <w:tcPr>
            <w:tcW w:w="0" w:type="auto"/>
          </w:tcPr>
          <w:p w14:paraId="4D6C37B8" w14:textId="77777777" w:rsidR="00164FE4" w:rsidRPr="00751C8E" w:rsidRDefault="00164FE4" w:rsidP="00722A5B">
            <w:pPr>
              <w:ind w:left="162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noProof/>
                <w:sz w:val="20"/>
                <w:szCs w:val="20"/>
              </w:rPr>
              <w:t>both parents living</w:t>
            </w:r>
          </w:p>
        </w:tc>
        <w:tc>
          <w:tcPr>
            <w:tcW w:w="2206" w:type="dxa"/>
            <w:vAlign w:val="bottom"/>
          </w:tcPr>
          <w:p w14:paraId="4BA27C83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06" w:type="dxa"/>
            <w:vAlign w:val="bottom"/>
          </w:tcPr>
          <w:p w14:paraId="338F924B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207" w:type="dxa"/>
            <w:vAlign w:val="bottom"/>
          </w:tcPr>
          <w:p w14:paraId="25EC25E2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164FE4" w:rsidRPr="00751C8E" w14:paraId="3BAE7D8F" w14:textId="77777777" w:rsidTr="00DB4F7F">
        <w:tc>
          <w:tcPr>
            <w:tcW w:w="0" w:type="auto"/>
          </w:tcPr>
          <w:p w14:paraId="1FAC3E27" w14:textId="77777777" w:rsidR="00164FE4" w:rsidRPr="00751C8E" w:rsidRDefault="00164FE4" w:rsidP="00722A5B">
            <w:pPr>
              <w:ind w:left="162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noProof/>
                <w:sz w:val="20"/>
                <w:szCs w:val="20"/>
              </w:rPr>
              <w:t>one parent living</w:t>
            </w:r>
          </w:p>
        </w:tc>
        <w:tc>
          <w:tcPr>
            <w:tcW w:w="2206" w:type="dxa"/>
            <w:vAlign w:val="bottom"/>
          </w:tcPr>
          <w:p w14:paraId="2DD91E15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206" w:type="dxa"/>
            <w:vAlign w:val="bottom"/>
          </w:tcPr>
          <w:p w14:paraId="7D63E324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207" w:type="dxa"/>
            <w:vAlign w:val="bottom"/>
          </w:tcPr>
          <w:p w14:paraId="7C0DE245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164FE4" w:rsidRPr="00751C8E" w14:paraId="231611DB" w14:textId="77777777" w:rsidTr="00DB4F7F">
        <w:tc>
          <w:tcPr>
            <w:tcW w:w="0" w:type="auto"/>
          </w:tcPr>
          <w:p w14:paraId="3013A09B" w14:textId="77777777" w:rsidR="00164FE4" w:rsidRPr="00751C8E" w:rsidRDefault="00164FE4" w:rsidP="00722A5B">
            <w:pPr>
              <w:ind w:left="162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noProof/>
                <w:sz w:val="20"/>
                <w:szCs w:val="20"/>
              </w:rPr>
              <w:t>no parents living</w:t>
            </w:r>
          </w:p>
        </w:tc>
        <w:tc>
          <w:tcPr>
            <w:tcW w:w="2206" w:type="dxa"/>
            <w:vAlign w:val="bottom"/>
          </w:tcPr>
          <w:p w14:paraId="7C0522FC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206" w:type="dxa"/>
            <w:vAlign w:val="bottom"/>
          </w:tcPr>
          <w:p w14:paraId="6C1C2517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07" w:type="dxa"/>
            <w:vAlign w:val="bottom"/>
          </w:tcPr>
          <w:p w14:paraId="0EC7D3D3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164FE4" w:rsidRPr="00751C8E" w14:paraId="04E813AF" w14:textId="77777777" w:rsidTr="00DB4F7F">
        <w:tc>
          <w:tcPr>
            <w:tcW w:w="0" w:type="auto"/>
          </w:tcPr>
          <w:p w14:paraId="20B7CDFC" w14:textId="77777777" w:rsidR="00164FE4" w:rsidRPr="00751C8E" w:rsidRDefault="00164FE4" w:rsidP="00722A5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noProof/>
                <w:sz w:val="20"/>
                <w:szCs w:val="20"/>
              </w:rPr>
              <w:t>Social support (tertiles)</w:t>
            </w:r>
          </w:p>
        </w:tc>
        <w:tc>
          <w:tcPr>
            <w:tcW w:w="2206" w:type="dxa"/>
            <w:vAlign w:val="center"/>
          </w:tcPr>
          <w:p w14:paraId="466604B4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06" w:type="dxa"/>
            <w:vAlign w:val="center"/>
          </w:tcPr>
          <w:p w14:paraId="52CF4428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07" w:type="dxa"/>
            <w:vAlign w:val="center"/>
          </w:tcPr>
          <w:p w14:paraId="74769968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164FE4" w:rsidRPr="00751C8E" w14:paraId="26E98866" w14:textId="77777777" w:rsidTr="00DB4F7F">
        <w:tc>
          <w:tcPr>
            <w:tcW w:w="0" w:type="auto"/>
          </w:tcPr>
          <w:p w14:paraId="5647DF70" w14:textId="77777777" w:rsidR="00164FE4" w:rsidRPr="00751C8E" w:rsidRDefault="00164FE4" w:rsidP="00722A5B">
            <w:pPr>
              <w:ind w:left="157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noProof/>
                <w:sz w:val="20"/>
                <w:szCs w:val="20"/>
              </w:rPr>
              <w:t>first (low)</w:t>
            </w:r>
          </w:p>
        </w:tc>
        <w:tc>
          <w:tcPr>
            <w:tcW w:w="2206" w:type="dxa"/>
            <w:vAlign w:val="bottom"/>
          </w:tcPr>
          <w:p w14:paraId="1E53B4BD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206" w:type="dxa"/>
            <w:vAlign w:val="bottom"/>
          </w:tcPr>
          <w:p w14:paraId="0C498377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207" w:type="dxa"/>
            <w:vAlign w:val="bottom"/>
          </w:tcPr>
          <w:p w14:paraId="7B4526AC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164FE4" w:rsidRPr="00751C8E" w14:paraId="5189D6A7" w14:textId="77777777" w:rsidTr="00DB4F7F">
        <w:tc>
          <w:tcPr>
            <w:tcW w:w="0" w:type="auto"/>
          </w:tcPr>
          <w:p w14:paraId="68228AE4" w14:textId="77777777" w:rsidR="00164FE4" w:rsidRPr="00751C8E" w:rsidRDefault="00164FE4" w:rsidP="00722A5B">
            <w:pPr>
              <w:ind w:left="157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noProof/>
                <w:sz w:val="20"/>
                <w:szCs w:val="20"/>
              </w:rPr>
              <w:t>second (medium)</w:t>
            </w:r>
          </w:p>
        </w:tc>
        <w:tc>
          <w:tcPr>
            <w:tcW w:w="2206" w:type="dxa"/>
            <w:vAlign w:val="bottom"/>
          </w:tcPr>
          <w:p w14:paraId="103744DE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206" w:type="dxa"/>
            <w:vAlign w:val="bottom"/>
          </w:tcPr>
          <w:p w14:paraId="3359ABAD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207" w:type="dxa"/>
            <w:vAlign w:val="bottom"/>
          </w:tcPr>
          <w:p w14:paraId="121BDA13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164FE4" w:rsidRPr="00751C8E" w14:paraId="2A0B1E7E" w14:textId="77777777" w:rsidTr="00DB4F7F">
        <w:tc>
          <w:tcPr>
            <w:tcW w:w="0" w:type="auto"/>
          </w:tcPr>
          <w:p w14:paraId="2FFCB703" w14:textId="77777777" w:rsidR="00164FE4" w:rsidRPr="00751C8E" w:rsidRDefault="00164FE4" w:rsidP="00722A5B">
            <w:pPr>
              <w:ind w:left="157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noProof/>
                <w:sz w:val="20"/>
                <w:szCs w:val="20"/>
              </w:rPr>
              <w:t>third (high)</w:t>
            </w:r>
          </w:p>
        </w:tc>
        <w:tc>
          <w:tcPr>
            <w:tcW w:w="2206" w:type="dxa"/>
            <w:vAlign w:val="bottom"/>
          </w:tcPr>
          <w:p w14:paraId="0D05A89D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06" w:type="dxa"/>
            <w:vAlign w:val="bottom"/>
          </w:tcPr>
          <w:p w14:paraId="2D223D31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207" w:type="dxa"/>
            <w:vAlign w:val="bottom"/>
          </w:tcPr>
          <w:p w14:paraId="15925672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164FE4" w:rsidRPr="00751C8E" w14:paraId="0B6D199D" w14:textId="77777777" w:rsidTr="00DB4F7F">
        <w:tc>
          <w:tcPr>
            <w:tcW w:w="0" w:type="auto"/>
          </w:tcPr>
          <w:p w14:paraId="079DA1C4" w14:textId="77777777" w:rsidR="00164FE4" w:rsidRPr="00751C8E" w:rsidRDefault="00164FE4" w:rsidP="00722A5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noProof/>
                <w:sz w:val="20"/>
                <w:szCs w:val="20"/>
              </w:rPr>
              <w:t>Employment</w:t>
            </w:r>
          </w:p>
        </w:tc>
        <w:tc>
          <w:tcPr>
            <w:tcW w:w="2206" w:type="dxa"/>
            <w:vAlign w:val="center"/>
          </w:tcPr>
          <w:p w14:paraId="45539573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06" w:type="dxa"/>
            <w:vAlign w:val="center"/>
          </w:tcPr>
          <w:p w14:paraId="32992DED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07" w:type="dxa"/>
            <w:vAlign w:val="center"/>
          </w:tcPr>
          <w:p w14:paraId="3983AC13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164FE4" w:rsidRPr="00751C8E" w14:paraId="5088792D" w14:textId="77777777" w:rsidTr="00DB4F7F">
        <w:tc>
          <w:tcPr>
            <w:tcW w:w="0" w:type="auto"/>
          </w:tcPr>
          <w:p w14:paraId="737C652A" w14:textId="77777777" w:rsidR="00164FE4" w:rsidRPr="00751C8E" w:rsidRDefault="00164FE4" w:rsidP="00722A5B">
            <w:pPr>
              <w:ind w:left="157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noProof/>
                <w:sz w:val="20"/>
                <w:szCs w:val="20"/>
              </w:rPr>
              <w:t>unemployed</w:t>
            </w:r>
          </w:p>
        </w:tc>
        <w:tc>
          <w:tcPr>
            <w:tcW w:w="2206" w:type="dxa"/>
            <w:vAlign w:val="bottom"/>
          </w:tcPr>
          <w:p w14:paraId="0641E0E4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206" w:type="dxa"/>
            <w:vAlign w:val="bottom"/>
          </w:tcPr>
          <w:p w14:paraId="285D3C35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07" w:type="dxa"/>
            <w:vAlign w:val="bottom"/>
          </w:tcPr>
          <w:p w14:paraId="1BDB8BA2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164FE4" w:rsidRPr="00751C8E" w14:paraId="5F197208" w14:textId="77777777" w:rsidTr="00DB4F7F">
        <w:tc>
          <w:tcPr>
            <w:tcW w:w="0" w:type="auto"/>
          </w:tcPr>
          <w:p w14:paraId="1E9D9D73" w14:textId="77777777" w:rsidR="00164FE4" w:rsidRPr="00751C8E" w:rsidRDefault="00164FE4" w:rsidP="00722A5B">
            <w:pPr>
              <w:ind w:left="157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noProof/>
                <w:sz w:val="20"/>
                <w:szCs w:val="20"/>
              </w:rPr>
              <w:t>informally employed</w:t>
            </w:r>
          </w:p>
        </w:tc>
        <w:tc>
          <w:tcPr>
            <w:tcW w:w="2206" w:type="dxa"/>
            <w:vAlign w:val="bottom"/>
          </w:tcPr>
          <w:p w14:paraId="1FAE000C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206" w:type="dxa"/>
            <w:vAlign w:val="bottom"/>
          </w:tcPr>
          <w:p w14:paraId="714499D5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207" w:type="dxa"/>
            <w:vAlign w:val="bottom"/>
          </w:tcPr>
          <w:p w14:paraId="6FCE7989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164FE4" w:rsidRPr="00751C8E" w14:paraId="0648328F" w14:textId="77777777" w:rsidTr="00DB4F7F">
        <w:tc>
          <w:tcPr>
            <w:tcW w:w="0" w:type="auto"/>
            <w:tcBorders>
              <w:bottom w:val="single" w:sz="4" w:space="0" w:color="auto"/>
            </w:tcBorders>
          </w:tcPr>
          <w:p w14:paraId="6E388115" w14:textId="77777777" w:rsidR="00164FE4" w:rsidRPr="00751C8E" w:rsidRDefault="00164FE4" w:rsidP="00722A5B">
            <w:pPr>
              <w:ind w:left="157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noProof/>
                <w:sz w:val="20"/>
                <w:szCs w:val="20"/>
              </w:rPr>
              <w:t>Employed in public/private sector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vAlign w:val="bottom"/>
          </w:tcPr>
          <w:p w14:paraId="08BCFD37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vAlign w:val="bottom"/>
          </w:tcPr>
          <w:p w14:paraId="554AE0C0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bottom"/>
          </w:tcPr>
          <w:p w14:paraId="349D0150" w14:textId="77777777" w:rsidR="00164FE4" w:rsidRPr="00751C8E" w:rsidRDefault="00164FE4" w:rsidP="00722A5B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51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</w:tbl>
    <w:p w14:paraId="1AC838EC" w14:textId="77777777" w:rsidR="00164FE4" w:rsidRPr="00164FE4" w:rsidRDefault="00164FE4" w:rsidP="00164FE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CCA289C" w14:textId="77777777" w:rsidR="000504B7" w:rsidRPr="00164FE4" w:rsidRDefault="00DB4F7F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0504B7" w:rsidRPr="00164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364"/>
    <w:rsid w:val="0007689F"/>
    <w:rsid w:val="00164FE4"/>
    <w:rsid w:val="002E00CC"/>
    <w:rsid w:val="003C2E15"/>
    <w:rsid w:val="003D70A8"/>
    <w:rsid w:val="003E62B4"/>
    <w:rsid w:val="00436FBB"/>
    <w:rsid w:val="004F6691"/>
    <w:rsid w:val="007106DA"/>
    <w:rsid w:val="00751C8E"/>
    <w:rsid w:val="00856364"/>
    <w:rsid w:val="00A13B57"/>
    <w:rsid w:val="00AB5097"/>
    <w:rsid w:val="00B8213D"/>
    <w:rsid w:val="00C84B06"/>
    <w:rsid w:val="00DB4F7F"/>
    <w:rsid w:val="00E07A4C"/>
    <w:rsid w:val="00F60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38076"/>
  <w15:chartTrackingRefBased/>
  <w15:docId w15:val="{0054F7CE-6DC7-4924-B99E-9DECB66EF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FE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66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69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64FE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Comins</dc:creator>
  <cp:keywords/>
  <dc:description/>
  <cp:lastModifiedBy>Katherine Rucinski</cp:lastModifiedBy>
  <cp:revision>17</cp:revision>
  <dcterms:created xsi:type="dcterms:W3CDTF">2020-01-29T16:41:00Z</dcterms:created>
  <dcterms:modified xsi:type="dcterms:W3CDTF">2020-03-01T18:08:00Z</dcterms:modified>
</cp:coreProperties>
</file>